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C0B" w:rsidRPr="00207D6B" w:rsidRDefault="00D27C0B" w:rsidP="00D27C0B">
      <w:pPr>
        <w:pStyle w:val="3"/>
        <w:numPr>
          <w:ilvl w:val="0"/>
          <w:numId w:val="0"/>
        </w:numPr>
        <w:spacing w:before="100" w:beforeAutospacing="1"/>
        <w:rPr>
          <w:rFonts w:ascii="Times New Roman" w:hAnsi="Times New Roman" w:cs="Times New Roman"/>
          <w:b w:val="0"/>
          <w:sz w:val="20"/>
          <w:szCs w:val="20"/>
        </w:rPr>
      </w:pPr>
      <w:bookmarkStart w:id="0" w:name="table1基本特征与差异性分析"/>
      <w:bookmarkStart w:id="1" w:name="_GoBack"/>
      <w:bookmarkEnd w:id="1"/>
      <w:r w:rsidRPr="00207D6B">
        <w:rPr>
          <w:rFonts w:ascii="Times New Roman" w:hAnsi="Times New Roman" w:cs="Times New Roman"/>
          <w:sz w:val="20"/>
          <w:szCs w:val="20"/>
        </w:rPr>
        <w:t xml:space="preserve">TABLE </w:t>
      </w:r>
      <w:bookmarkEnd w:id="0"/>
      <w:r>
        <w:rPr>
          <w:rFonts w:ascii="Times New Roman" w:hAnsi="Times New Roman" w:cs="Times New Roman"/>
          <w:sz w:val="20"/>
          <w:szCs w:val="20"/>
        </w:rPr>
        <w:t>S</w:t>
      </w:r>
      <w:r w:rsidRPr="00207D6B">
        <w:rPr>
          <w:rFonts w:ascii="Times New Roman" w:hAnsi="Times New Roman" w:cs="Times New Roman"/>
          <w:sz w:val="20"/>
          <w:szCs w:val="20"/>
        </w:rPr>
        <w:t xml:space="preserve">1 </w:t>
      </w:r>
      <w:r w:rsidRPr="00D27C0B">
        <w:rPr>
          <w:rFonts w:ascii="Times New Roman" w:hAnsi="Times New Roman" w:cs="Times New Roman"/>
          <w:sz w:val="20"/>
          <w:szCs w:val="20"/>
        </w:rPr>
        <w:t>Patient demographics and baseline characteristics</w:t>
      </w:r>
      <w:r w:rsidRPr="00207D6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0"/>
        <w:gridCol w:w="2682"/>
        <w:gridCol w:w="2684"/>
        <w:gridCol w:w="830"/>
      </w:tblGrid>
      <w:tr w:rsidR="00D27C0B" w:rsidRPr="00207D6B" w:rsidTr="00D27C0B">
        <w:trPr>
          <w:trHeight w:val="312"/>
          <w:jc w:val="center"/>
        </w:trPr>
        <w:tc>
          <w:tcPr>
            <w:tcW w:w="158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BE0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7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 cohort</w:t>
            </w:r>
            <w:r w:rsidRPr="00207D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27</w:t>
            </w:r>
            <w:r w:rsidRPr="00207D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nese cohort</w:t>
            </w:r>
            <w:r w:rsidRPr="00207D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 = </w:t>
            </w:r>
            <w:r w:rsidRPr="00207D6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38</w:t>
            </w:r>
            <w:r w:rsidRPr="00207D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5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BE0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27C0B" w:rsidRPr="00207D6B" w:rsidTr="00D27C0B">
        <w:trPr>
          <w:trHeight w:val="312"/>
          <w:jc w:val="center"/>
        </w:trPr>
        <w:tc>
          <w:tcPr>
            <w:tcW w:w="158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BE0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BE0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BE0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BE0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261050">
        <w:trPr>
          <w:trHeight w:val="283"/>
          <w:jc w:val="center"/>
        </w:trPr>
        <w:tc>
          <w:tcPr>
            <w:tcW w:w="158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14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261050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58 (43.3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619 (59.6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261050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69 (56.7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19 (40.4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685230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6 (35, 53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6 (34, 56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Cohabitation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70 (56.8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734 (70.7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Solitude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57 (43.2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04 (29.3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75 (45.3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55 (43.8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52 (54.7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83 (56.2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Alcohol, n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69 (68.8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99 (19.2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258 (31.2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839 (80.8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66 (44.3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645 (62.1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61 (55.7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93 (37.9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103E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257 (31.1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271 (26.1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103E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70 (68.9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767 (73.9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 Syndrome, n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103E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59 (43.4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19 (40.4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B3CF9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68 (56.6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619 (59.6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E61C16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Pr="00207D6B">
              <w:rPr>
                <w:rFonts w:ascii="Times New Roman" w:eastAsia="Time New Roman" w:hAnsi="Times New Roman" w:cs="Times New Roman"/>
                <w:sz w:val="20"/>
                <w:szCs w:val="20"/>
              </w:rPr>
              <w:t xml:space="preserve"> (kg/m</w:t>
            </w:r>
            <w:r w:rsidRPr="00207D6B">
              <w:rPr>
                <w:rFonts w:ascii="Times New Roman" w:eastAsia="Time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07D6B">
              <w:rPr>
                <w:rFonts w:ascii="Times New Roman" w:eastAsia="Time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30 (25, 36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27 (24, 29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E61C16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WC (cm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02 (89, 114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94 (87, 10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E61C16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FPG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(mg/</w:t>
            </w:r>
            <w:proofErr w:type="spellStart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96 (86, 118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97 (92, 119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E61C16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.60 (5.30, 6.40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.30 (4.90, 6.50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E61C16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(mg/</w:t>
            </w:r>
            <w:proofErr w:type="spellStart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91 (165, 222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76 (154, 202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E61C16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(mg/</w:t>
            </w:r>
            <w:proofErr w:type="spellStart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39 (86, 224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21 (89, 190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D27C0B" w:rsidRPr="00207D6B" w:rsidTr="00E61C16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HDL</w:t>
            </w:r>
            <w:r w:rsidRPr="00207D6B">
              <w:rPr>
                <w:rFonts w:ascii="Times New Roman" w:hAnsi="Times New Roman" w:cs="Times New Roman"/>
                <w:sz w:val="20"/>
                <w:szCs w:val="20"/>
              </w:rPr>
              <w:t xml:space="preserve">-c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(mg/</w:t>
            </w:r>
            <w:proofErr w:type="spellStart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9 (40, 60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43 (36, 5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5360D8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 (mg/</w:t>
            </w:r>
            <w:proofErr w:type="spellStart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82 (0.67, 1.06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83 (0.70, 1.00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D27C0B" w:rsidRPr="00207D6B" w:rsidTr="005360D8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BUN (mg/</w:t>
            </w:r>
            <w:proofErr w:type="spellStart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2.0 (10.0, 16.0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4.2 (11.8, 17.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5360D8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Uric acid (mg/</w:t>
            </w:r>
            <w:proofErr w:type="spellStart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.50 (4.40, 6.70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.91 (4.80, 6.97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7C0B" w:rsidRPr="00207D6B" w:rsidTr="005360D8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18"/>
                <w:szCs w:val="18"/>
              </w:rPr>
              <w:t>UACR</w:t>
            </w:r>
            <w:r w:rsidRPr="00207D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7D6B">
              <w:rPr>
                <w:rFonts w:ascii="Times New Roman" w:eastAsia="Times New Roman" w:hAnsi="Times New Roman" w:cs="Times New Roman"/>
                <w:sz w:val="18"/>
                <w:szCs w:val="18"/>
              </w:rPr>
              <w:t>(mg/g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59 (37, 141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65 (47, 88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D27C0B" w:rsidRPr="00207D6B" w:rsidTr="005360D8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7D6B">
              <w:rPr>
                <w:rFonts w:ascii="Times New Roman" w:eastAsia="Time New Roman" w:hAnsi="Times New Roman" w:cs="Times New Roman"/>
                <w:sz w:val="18"/>
                <w:szCs w:val="18"/>
              </w:rPr>
              <w:t>eGFR</w:t>
            </w:r>
            <w:proofErr w:type="spellEnd"/>
            <w:r w:rsidRPr="00207D6B">
              <w:rPr>
                <w:rFonts w:ascii="Times New Roman" w:eastAsia="Time New Roman" w:hAnsi="Times New Roman" w:cs="Times New Roman"/>
                <w:sz w:val="18"/>
                <w:szCs w:val="18"/>
              </w:rPr>
              <w:t xml:space="preserve"> (ml/min/1.73m</w:t>
            </w:r>
            <w:r w:rsidRPr="00207D6B">
              <w:rPr>
                <w:rFonts w:ascii="Times New Roman" w:eastAsia="Time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07D6B">
              <w:rPr>
                <w:rFonts w:ascii="Times New Roman" w:eastAsia="Time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02 (81, 115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01 (86, 115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D27C0B" w:rsidRPr="00207D6B" w:rsidTr="00D27C0B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7D6B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8.85 (8.30, 9.47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8.74 (8.35, 9.32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D27C0B" w:rsidRPr="00207D6B" w:rsidTr="00D27C0B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7C0B">
              <w:rPr>
                <w:rFonts w:ascii="Times New Roman" w:hAnsi="Times New Roman" w:cs="Times New Roman"/>
                <w:sz w:val="20"/>
                <w:szCs w:val="20"/>
              </w:rPr>
              <w:t>arcopenia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D27C0B" w:rsidRPr="00207D6B" w:rsidTr="00D27C0B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103E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16 (14.0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178 (17.1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C0B" w:rsidRPr="00207D6B" w:rsidTr="005360D8">
        <w:trPr>
          <w:trHeight w:val="283"/>
          <w:jc w:val="center"/>
        </w:trPr>
        <w:tc>
          <w:tcPr>
            <w:tcW w:w="158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27C0B" w:rsidRPr="00207D6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Pr="00207D6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711 (86.0%)</w:t>
            </w:r>
          </w:p>
        </w:tc>
        <w:tc>
          <w:tcPr>
            <w:tcW w:w="148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7C0B">
              <w:rPr>
                <w:rFonts w:ascii="Times New Roman" w:eastAsia="Times New Roman" w:hAnsi="Times New Roman" w:cs="Times New Roman"/>
                <w:sz w:val="20"/>
                <w:szCs w:val="20"/>
              </w:rPr>
              <w:t>860 (82.9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27C0B" w:rsidRPr="00D27C0B" w:rsidRDefault="00D27C0B" w:rsidP="00D27C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tLeast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952E8" w:rsidRPr="00D27C0B" w:rsidRDefault="007952E8" w:rsidP="00F02721">
      <w:pPr>
        <w:rPr>
          <w:lang w:eastAsia="zh-CN"/>
        </w:rPr>
      </w:pPr>
    </w:p>
    <w:sectPr w:rsidR="007952E8" w:rsidRPr="00D27C0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 New Rom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C04"/>
    <w:rsid w:val="007952E8"/>
    <w:rsid w:val="00956C04"/>
    <w:rsid w:val="00D27C0B"/>
    <w:rsid w:val="00F0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A18FEE-75F1-4EF3-9CB8-ED7138B9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enjian Li</cp:lastModifiedBy>
  <cp:revision>11</cp:revision>
  <dcterms:created xsi:type="dcterms:W3CDTF">2017-02-28T11:18:00Z</dcterms:created>
  <dcterms:modified xsi:type="dcterms:W3CDTF">2025-06-29T13:30:00Z</dcterms:modified>
  <cp:category/>
</cp:coreProperties>
</file>